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9C3F6" w14:textId="77777777" w:rsidR="004F1E8D" w:rsidRPr="004063FA" w:rsidRDefault="004F1E8D" w:rsidP="004F1E8D">
      <w:pPr>
        <w:ind w:firstLineChars="250" w:firstLine="500"/>
        <w:rPr>
          <w:rFonts w:ascii="Arial" w:hAnsi="Arial" w:cs="Arial"/>
          <w:sz w:val="20"/>
          <w:szCs w:val="20"/>
        </w:rPr>
      </w:pPr>
      <w:r w:rsidRPr="004063FA">
        <w:rPr>
          <w:rFonts w:ascii="Arial" w:hAnsi="Arial" w:cs="Arial"/>
          <w:sz w:val="20"/>
          <w:szCs w:val="20"/>
        </w:rPr>
        <w:t>Supplementary table 2 Antibodies used in this study</w:t>
      </w:r>
    </w:p>
    <w:tbl>
      <w:tblPr>
        <w:tblStyle w:val="a7"/>
        <w:tblW w:w="0" w:type="auto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2"/>
        <w:gridCol w:w="2656"/>
      </w:tblGrid>
      <w:tr w:rsidR="004F1E8D" w:rsidRPr="004063FA" w14:paraId="62C2DE6B" w14:textId="77777777" w:rsidTr="00EC796C">
        <w:tc>
          <w:tcPr>
            <w:tcW w:w="3722" w:type="dxa"/>
            <w:tcBorders>
              <w:bottom w:val="single" w:sz="4" w:space="0" w:color="auto"/>
            </w:tcBorders>
          </w:tcPr>
          <w:p w14:paraId="20DFB266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40CBBA9D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4F1E8D" w:rsidRPr="004063FA" w14:paraId="3BF9729F" w14:textId="77777777" w:rsidTr="00EC796C">
        <w:tc>
          <w:tcPr>
            <w:tcW w:w="3722" w:type="dxa"/>
            <w:tcBorders>
              <w:top w:val="single" w:sz="4" w:space="0" w:color="auto"/>
              <w:bottom w:val="nil"/>
            </w:tcBorders>
          </w:tcPr>
          <w:p w14:paraId="68DB905A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rabbit anti-</w:t>
            </w:r>
            <w:r w:rsidRPr="004063FA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 </w:t>
            </w: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DAMTS5</w:t>
            </w:r>
          </w:p>
        </w:tc>
        <w:tc>
          <w:tcPr>
            <w:tcW w:w="2656" w:type="dxa"/>
            <w:tcBorders>
              <w:top w:val="single" w:sz="4" w:space="0" w:color="auto"/>
              <w:bottom w:val="nil"/>
            </w:tcBorders>
          </w:tcPr>
          <w:p w14:paraId="4A3DB299" w14:textId="77777777" w:rsidR="004F1E8D" w:rsidRPr="004063FA" w:rsidRDefault="004F1E8D" w:rsidP="00EC796C">
            <w:pPr>
              <w:jc w:val="left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ffiniity</w:t>
            </w:r>
          </w:p>
        </w:tc>
      </w:tr>
      <w:tr w:rsidR="004F1E8D" w:rsidRPr="004063FA" w14:paraId="2371D608" w14:textId="77777777" w:rsidTr="00EC796C">
        <w:tc>
          <w:tcPr>
            <w:tcW w:w="3722" w:type="dxa"/>
            <w:tcBorders>
              <w:top w:val="nil"/>
              <w:bottom w:val="nil"/>
            </w:tcBorders>
          </w:tcPr>
          <w:p w14:paraId="6BAF0BD6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rabbit anti-</w:t>
            </w:r>
            <w:r w:rsidRPr="004063FA">
              <w:rPr>
                <w:rFonts w:ascii="Arial" w:hAnsi="Arial" w:cs="Arial"/>
                <w:bCs/>
                <w:kern w:val="0"/>
                <w:sz w:val="20"/>
                <w:szCs w:val="20"/>
              </w:rPr>
              <w:t>collagenII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3565F4EC" w14:textId="77777777" w:rsidR="004F1E8D" w:rsidRPr="004063FA" w:rsidRDefault="004F1E8D" w:rsidP="00EC796C">
            <w:pPr>
              <w:jc w:val="left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bioss</w:t>
            </w:r>
          </w:p>
        </w:tc>
      </w:tr>
      <w:tr w:rsidR="004F1E8D" w:rsidRPr="004063FA" w14:paraId="6E5ED904" w14:textId="77777777" w:rsidTr="00EC796C">
        <w:tc>
          <w:tcPr>
            <w:tcW w:w="3722" w:type="dxa"/>
            <w:tcBorders>
              <w:top w:val="nil"/>
              <w:bottom w:val="nil"/>
            </w:tcBorders>
          </w:tcPr>
          <w:p w14:paraId="612CB1A5" w14:textId="77777777" w:rsidR="004F1E8D" w:rsidRPr="004063FA" w:rsidRDefault="004F1E8D" w:rsidP="00EC796C">
            <w:pPr>
              <w:jc w:val="left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rabbit anti-MMP13</w:t>
            </w:r>
          </w:p>
          <w:p w14:paraId="0AA7DE63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rabbit anti-</w:t>
            </w:r>
            <w:r w:rsidRPr="004063FA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 </w:t>
            </w:r>
            <w:r w:rsidRPr="004063FA">
              <w:rPr>
                <w:rFonts w:ascii="Arial" w:hAnsi="Arial" w:cs="Arial"/>
                <w:bCs/>
                <w:kern w:val="0"/>
                <w:sz w:val="20"/>
                <w:szCs w:val="20"/>
              </w:rPr>
              <w:t>caspase3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650B2E77" w14:textId="77777777" w:rsidR="004F1E8D" w:rsidRPr="004063FA" w:rsidRDefault="004F1E8D" w:rsidP="00EC796C">
            <w:pPr>
              <w:jc w:val="left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Proteintech</w:t>
            </w:r>
          </w:p>
          <w:p w14:paraId="79027567" w14:textId="77777777" w:rsidR="004F1E8D" w:rsidRPr="004063FA" w:rsidRDefault="004F1E8D" w:rsidP="00EC796C">
            <w:pPr>
              <w:jc w:val="left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Bioss</w:t>
            </w:r>
          </w:p>
        </w:tc>
      </w:tr>
      <w:tr w:rsidR="004F1E8D" w:rsidRPr="004063FA" w14:paraId="622D56B4" w14:textId="77777777" w:rsidTr="00EC796C">
        <w:tc>
          <w:tcPr>
            <w:tcW w:w="3722" w:type="dxa"/>
            <w:tcBorders>
              <w:top w:val="nil"/>
              <w:bottom w:val="nil"/>
            </w:tcBorders>
          </w:tcPr>
          <w:p w14:paraId="47B85E2C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ouse anti-Bax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0701913C" w14:textId="77777777" w:rsidR="004F1E8D" w:rsidRPr="004063FA" w:rsidRDefault="004F1E8D" w:rsidP="00EC796C">
            <w:pPr>
              <w:jc w:val="left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anta Cruz</w:t>
            </w:r>
          </w:p>
        </w:tc>
      </w:tr>
      <w:tr w:rsidR="004F1E8D" w:rsidRPr="004063FA" w14:paraId="614D1E7D" w14:textId="77777777" w:rsidTr="00EC796C">
        <w:tc>
          <w:tcPr>
            <w:tcW w:w="3722" w:type="dxa"/>
            <w:tcBorders>
              <w:top w:val="nil"/>
              <w:bottom w:val="nil"/>
            </w:tcBorders>
          </w:tcPr>
          <w:p w14:paraId="0064222B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ouse anti-Bcl-2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1C7F78E1" w14:textId="77777777" w:rsidR="004F1E8D" w:rsidRPr="004063FA" w:rsidRDefault="004F1E8D" w:rsidP="00EC796C">
            <w:pPr>
              <w:jc w:val="left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Invitrogen</w:t>
            </w:r>
          </w:p>
        </w:tc>
      </w:tr>
      <w:tr w:rsidR="004F1E8D" w:rsidRPr="004063FA" w14:paraId="06D7B87E" w14:textId="77777777" w:rsidTr="00EC796C">
        <w:tc>
          <w:tcPr>
            <w:tcW w:w="3722" w:type="dxa"/>
            <w:tcBorders>
              <w:top w:val="nil"/>
              <w:bottom w:val="nil"/>
            </w:tcBorders>
          </w:tcPr>
          <w:p w14:paraId="669785F6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ouse anti-</w:t>
            </w:r>
            <w:r w:rsidRPr="004063FA">
              <w:rPr>
                <w:rFonts w:ascii="Arial" w:hAnsi="Arial" w:cs="Arial"/>
                <w:bCs/>
                <w:kern w:val="0"/>
                <w:sz w:val="20"/>
                <w:szCs w:val="20"/>
              </w:rPr>
              <w:t>β-actin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DFB256D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boster</w:t>
            </w:r>
          </w:p>
        </w:tc>
      </w:tr>
      <w:tr w:rsidR="004F1E8D" w:rsidRPr="004063FA" w14:paraId="0CBB6EE1" w14:textId="77777777" w:rsidTr="00EC796C">
        <w:tc>
          <w:tcPr>
            <w:tcW w:w="3722" w:type="dxa"/>
            <w:tcBorders>
              <w:top w:val="nil"/>
              <w:bottom w:val="nil"/>
            </w:tcBorders>
          </w:tcPr>
          <w:p w14:paraId="1CCD70D9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oat HRP-anti-rabbit IgG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106EFBB8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boster</w:t>
            </w:r>
          </w:p>
        </w:tc>
      </w:tr>
      <w:tr w:rsidR="004F1E8D" w:rsidRPr="004063FA" w14:paraId="7871A4C3" w14:textId="77777777" w:rsidTr="00EC796C">
        <w:tc>
          <w:tcPr>
            <w:tcW w:w="3722" w:type="dxa"/>
            <w:tcBorders>
              <w:top w:val="nil"/>
              <w:bottom w:val="single" w:sz="4" w:space="0" w:color="auto"/>
            </w:tcBorders>
          </w:tcPr>
          <w:p w14:paraId="0D996796" w14:textId="77777777" w:rsidR="004F1E8D" w:rsidRPr="004063FA" w:rsidRDefault="004F1E8D" w:rsidP="00EC796C">
            <w:pPr>
              <w:jc w:val="left"/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goat HRP-anti-mouse IgG</w:t>
            </w:r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</w:tcPr>
          <w:p w14:paraId="5127A1A9" w14:textId="77777777" w:rsidR="004F1E8D" w:rsidRPr="004063FA" w:rsidRDefault="004F1E8D" w:rsidP="00EC796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boster</w:t>
            </w:r>
          </w:p>
        </w:tc>
      </w:tr>
    </w:tbl>
    <w:p w14:paraId="143885D3" w14:textId="77777777" w:rsidR="00716316" w:rsidRDefault="00716316"/>
    <w:sectPr w:rsidR="00716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8404D" w14:textId="77777777" w:rsidR="007C2334" w:rsidRDefault="007C2334" w:rsidP="004F1E8D">
      <w:r>
        <w:separator/>
      </w:r>
    </w:p>
  </w:endnote>
  <w:endnote w:type="continuationSeparator" w:id="0">
    <w:p w14:paraId="28AF0BD4" w14:textId="77777777" w:rsidR="007C2334" w:rsidRDefault="007C2334" w:rsidP="004F1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F971F" w14:textId="77777777" w:rsidR="007C2334" w:rsidRDefault="007C2334" w:rsidP="004F1E8D">
      <w:r>
        <w:separator/>
      </w:r>
    </w:p>
  </w:footnote>
  <w:footnote w:type="continuationSeparator" w:id="0">
    <w:p w14:paraId="55F7DC21" w14:textId="77777777" w:rsidR="007C2334" w:rsidRDefault="007C2334" w:rsidP="004F1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NbM0MjE0MLYwMrVU0lEKTi0uzszPAykwrAUAoZsh1SwAAAA="/>
  </w:docVars>
  <w:rsids>
    <w:rsidRoot w:val="00716316"/>
    <w:rsid w:val="004F1E8D"/>
    <w:rsid w:val="00716316"/>
    <w:rsid w:val="007C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BCEDB3-14D7-4853-8977-3B5A4DB5F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E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E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E8D"/>
    <w:rPr>
      <w:sz w:val="18"/>
      <w:szCs w:val="18"/>
    </w:rPr>
  </w:style>
  <w:style w:type="table" w:styleId="a7">
    <w:name w:val="Table Grid"/>
    <w:basedOn w:val="a1"/>
    <w:uiPriority w:val="39"/>
    <w:rsid w:val="004F1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佳霖</dc:creator>
  <cp:keywords/>
  <dc:description/>
  <cp:lastModifiedBy>郭 佳霖</cp:lastModifiedBy>
  <cp:revision>2</cp:revision>
  <dcterms:created xsi:type="dcterms:W3CDTF">2023-01-16T15:35:00Z</dcterms:created>
  <dcterms:modified xsi:type="dcterms:W3CDTF">2023-01-16T15:35:00Z</dcterms:modified>
</cp:coreProperties>
</file>